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57AB1" w14:textId="17276CA3" w:rsidR="000051B1" w:rsidRPr="004B5DEB" w:rsidRDefault="001D35CA">
      <w:pPr>
        <w:rPr>
          <w:rFonts w:ascii="Arial" w:hAnsi="Arial" w:cs="Arial"/>
          <w:b/>
          <w:bCs/>
        </w:rPr>
      </w:pPr>
      <w:r w:rsidRPr="004B5DEB">
        <w:rPr>
          <w:rFonts w:ascii="Arial" w:hAnsi="Arial" w:cs="Arial"/>
          <w:b/>
          <w:bCs/>
        </w:rPr>
        <w:t xml:space="preserve">Supplementary </w:t>
      </w:r>
      <w:r w:rsidR="0061340F" w:rsidRPr="004B5DEB">
        <w:rPr>
          <w:rFonts w:ascii="Arial" w:hAnsi="Arial" w:cs="Arial"/>
          <w:b/>
          <w:bCs/>
        </w:rPr>
        <w:t xml:space="preserve">Table 1: Patients’ demographics, clinical characteristics at diagnosis 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1842"/>
        <w:gridCol w:w="993"/>
      </w:tblGrid>
      <w:tr w:rsidR="00733924" w:rsidRPr="005E306C" w14:paraId="6AA06B9A" w14:textId="77777777" w:rsidTr="0092050A">
        <w:tc>
          <w:tcPr>
            <w:tcW w:w="1980" w:type="dxa"/>
          </w:tcPr>
          <w:p w14:paraId="41998F1B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Variables</w:t>
            </w:r>
          </w:p>
        </w:tc>
        <w:tc>
          <w:tcPr>
            <w:tcW w:w="1701" w:type="dxa"/>
          </w:tcPr>
          <w:p w14:paraId="3B13DD85" w14:textId="77777777" w:rsidR="00733924" w:rsidRPr="005E306C" w:rsidRDefault="00733924" w:rsidP="001167DC">
            <w:pPr>
              <w:ind w:firstLineChars="200" w:firstLine="420"/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Total (%)</w:t>
            </w:r>
          </w:p>
        </w:tc>
        <w:tc>
          <w:tcPr>
            <w:tcW w:w="1843" w:type="dxa"/>
          </w:tcPr>
          <w:p w14:paraId="4117181A" w14:textId="085E86A4" w:rsidR="00733924" w:rsidRPr="005E306C" w:rsidRDefault="005B2A3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04-20</w:t>
            </w:r>
            <w:r w:rsidR="006B20B3">
              <w:rPr>
                <w:rFonts w:ascii="Arial" w:hAnsi="Arial" w:cs="Arial"/>
              </w:rPr>
              <w:t>09</w:t>
            </w:r>
          </w:p>
        </w:tc>
        <w:tc>
          <w:tcPr>
            <w:tcW w:w="1842" w:type="dxa"/>
          </w:tcPr>
          <w:p w14:paraId="2E048406" w14:textId="548E142A" w:rsidR="00733924" w:rsidRPr="005E306C" w:rsidRDefault="005B2A3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1</w:t>
            </w:r>
            <w:r w:rsidR="006B20B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2015</w:t>
            </w:r>
          </w:p>
        </w:tc>
        <w:tc>
          <w:tcPr>
            <w:tcW w:w="993" w:type="dxa"/>
          </w:tcPr>
          <w:p w14:paraId="7E49A734" w14:textId="0136557A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P Value</w:t>
            </w:r>
          </w:p>
        </w:tc>
      </w:tr>
      <w:tr w:rsidR="00733924" w:rsidRPr="005E306C" w14:paraId="68F73DDF" w14:textId="77777777" w:rsidTr="0092050A">
        <w:tc>
          <w:tcPr>
            <w:tcW w:w="1980" w:type="dxa"/>
          </w:tcPr>
          <w:p w14:paraId="274CDA93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</w:tcPr>
          <w:p w14:paraId="4A69F4E5" w14:textId="169015FD" w:rsidR="00733924" w:rsidRPr="005E306C" w:rsidRDefault="00C64B09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41</w:t>
            </w:r>
          </w:p>
        </w:tc>
        <w:tc>
          <w:tcPr>
            <w:tcW w:w="1843" w:type="dxa"/>
          </w:tcPr>
          <w:p w14:paraId="5DE4D792" w14:textId="51EF9E8B" w:rsidR="00733924" w:rsidRPr="005E306C" w:rsidRDefault="00C64B09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4</w:t>
            </w:r>
            <w:r w:rsidR="006E2F7F" w:rsidRPr="005E306C">
              <w:rPr>
                <w:rFonts w:ascii="Arial" w:hAnsi="Arial" w:cs="Arial"/>
              </w:rPr>
              <w:t>(</w:t>
            </w:r>
            <w:r w:rsidR="00B96813">
              <w:rPr>
                <w:rFonts w:ascii="Arial" w:hAnsi="Arial" w:cs="Arial"/>
              </w:rPr>
              <w:t>48.25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F2EE8D6" w14:textId="33C9BBBE" w:rsidR="00733924" w:rsidRPr="005E306C" w:rsidRDefault="00D706B5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7</w:t>
            </w:r>
            <w:r w:rsidR="006E2F7F" w:rsidRPr="005E306C">
              <w:rPr>
                <w:rFonts w:ascii="Arial" w:hAnsi="Arial" w:cs="Arial"/>
              </w:rPr>
              <w:t>(</w:t>
            </w:r>
            <w:r w:rsidR="00B96813">
              <w:rPr>
                <w:rFonts w:ascii="Arial" w:hAnsi="Arial" w:cs="Arial"/>
              </w:rPr>
              <w:t>51.75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5A729B1" w14:textId="08608393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4D02F985" w14:textId="77777777" w:rsidTr="0092050A">
        <w:tc>
          <w:tcPr>
            <w:tcW w:w="1980" w:type="dxa"/>
          </w:tcPr>
          <w:p w14:paraId="700D744B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Age</w:t>
            </w:r>
          </w:p>
        </w:tc>
        <w:tc>
          <w:tcPr>
            <w:tcW w:w="1701" w:type="dxa"/>
          </w:tcPr>
          <w:p w14:paraId="4F334ABF" w14:textId="326CB9ED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DC751A2" w14:textId="26437D32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293A24B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4C60D8F" w14:textId="6937E3F0" w:rsidR="00733924" w:rsidRPr="005E306C" w:rsidRDefault="000075DF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19</w:t>
            </w:r>
          </w:p>
        </w:tc>
      </w:tr>
      <w:tr w:rsidR="00733924" w:rsidRPr="005E306C" w14:paraId="5FD76CFD" w14:textId="77777777" w:rsidTr="0092050A">
        <w:tc>
          <w:tcPr>
            <w:tcW w:w="1980" w:type="dxa"/>
          </w:tcPr>
          <w:p w14:paraId="062B439A" w14:textId="31544028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&lt;</w:t>
            </w:r>
            <w:r w:rsidR="00CF5616">
              <w:rPr>
                <w:rFonts w:ascii="Arial" w:hAnsi="Arial" w:cs="Arial"/>
              </w:rPr>
              <w:t>5</w:t>
            </w:r>
            <w:r w:rsidRPr="005E306C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44CD2E15" w14:textId="6327C5E6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bookmarkStart w:id="0" w:name="_GoBack"/>
            <w:bookmarkEnd w:id="0"/>
            <w:r>
              <w:rPr>
                <w:rFonts w:ascii="Arial" w:hAnsi="Arial" w:cs="Arial" w:hint="eastAsia"/>
              </w:rPr>
              <w:t>6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8.08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E6DABE1" w14:textId="6ACF532F" w:rsidR="00733924" w:rsidRPr="005E306C" w:rsidRDefault="00D706B5" w:rsidP="001026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7.9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0679ED2" w14:textId="233D33B6" w:rsidR="00733924" w:rsidRPr="005E306C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8.2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4244AE16" w14:textId="0C23981D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25812D69" w14:textId="77777777" w:rsidTr="0092050A">
        <w:tc>
          <w:tcPr>
            <w:tcW w:w="1980" w:type="dxa"/>
          </w:tcPr>
          <w:p w14:paraId="19EC443E" w14:textId="29FCD4D5" w:rsidR="00733924" w:rsidRPr="005E306C" w:rsidRDefault="00CF5616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33924" w:rsidRPr="005E306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70</w:t>
            </w:r>
          </w:p>
        </w:tc>
        <w:tc>
          <w:tcPr>
            <w:tcW w:w="1701" w:type="dxa"/>
          </w:tcPr>
          <w:p w14:paraId="1802C530" w14:textId="7BB79BE7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1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48.99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3D537191" w14:textId="1A868F64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0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48.46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538AB2E" w14:textId="2258AFDD" w:rsidR="00733924" w:rsidRPr="005E306C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1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9.49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2A0BE5F2" w14:textId="48FCE5A7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CF5616" w:rsidRPr="005E306C" w14:paraId="2C2AF46C" w14:textId="77777777" w:rsidTr="0092050A">
        <w:tc>
          <w:tcPr>
            <w:tcW w:w="1980" w:type="dxa"/>
          </w:tcPr>
          <w:p w14:paraId="5F4BA133" w14:textId="3DCF51A4" w:rsidR="00CF5616" w:rsidRPr="005E306C" w:rsidRDefault="00CF5616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701" w:type="dxa"/>
          </w:tcPr>
          <w:p w14:paraId="737414C4" w14:textId="4CE57C5E" w:rsidR="00CF5616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4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42</w:t>
            </w:r>
            <w:r w:rsidR="008B4453">
              <w:rPr>
                <w:rFonts w:ascii="Arial" w:hAnsi="Arial" w:cs="Arial" w:hint="eastAsia"/>
              </w:rPr>
              <w:t>，</w:t>
            </w:r>
            <w:r w:rsidR="008B4453">
              <w:rPr>
                <w:rFonts w:ascii="Arial" w:hAnsi="Arial" w:cs="Arial" w:hint="eastAsia"/>
              </w:rPr>
              <w:t>93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474D8AFB" w14:textId="526DCB5F" w:rsidR="00CF5616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8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43.61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4D988B1" w14:textId="77A25527" w:rsidR="00CF5616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2.30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285DA90C" w14:textId="77777777" w:rsidR="00CF5616" w:rsidRPr="005E306C" w:rsidRDefault="00CF5616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28A3845D" w14:textId="77777777" w:rsidTr="0092050A">
        <w:tc>
          <w:tcPr>
            <w:tcW w:w="1980" w:type="dxa"/>
          </w:tcPr>
          <w:p w14:paraId="67B7ED55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454FA4">
              <w:rPr>
                <w:rFonts w:ascii="Arial" w:hAnsi="Arial" w:cs="Arial"/>
              </w:rPr>
              <w:t>Race</w:t>
            </w:r>
          </w:p>
        </w:tc>
        <w:tc>
          <w:tcPr>
            <w:tcW w:w="1701" w:type="dxa"/>
          </w:tcPr>
          <w:p w14:paraId="1618CE11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0A62323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09EE210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A534C51" w14:textId="1AA1558F" w:rsidR="00733924" w:rsidRPr="005E306C" w:rsidRDefault="000075DF" w:rsidP="00377E8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0.104</w:t>
            </w:r>
          </w:p>
        </w:tc>
      </w:tr>
      <w:tr w:rsidR="00733924" w:rsidRPr="005E306C" w14:paraId="3D0AD4CB" w14:textId="77777777" w:rsidTr="0092050A">
        <w:tc>
          <w:tcPr>
            <w:tcW w:w="1980" w:type="dxa"/>
          </w:tcPr>
          <w:p w14:paraId="24199B75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White</w:t>
            </w:r>
          </w:p>
        </w:tc>
        <w:tc>
          <w:tcPr>
            <w:tcW w:w="1701" w:type="dxa"/>
          </w:tcPr>
          <w:p w14:paraId="056DAFC6" w14:textId="62CF94BD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="000075DF">
              <w:rPr>
                <w:rFonts w:ascii="Arial" w:hAnsi="Arial" w:cs="Arial"/>
              </w:rPr>
              <w:t>48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79.49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BFCF15B" w14:textId="3552A3B6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1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81.72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11C41344" w14:textId="68CE7D24" w:rsidR="00733924" w:rsidRPr="005E306C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="000075DF">
              <w:rPr>
                <w:rFonts w:ascii="Arial" w:hAnsi="Arial" w:cs="Arial"/>
              </w:rPr>
              <w:t>7</w:t>
            </w:r>
            <w:r>
              <w:rPr>
                <w:rFonts w:ascii="Arial" w:hAnsi="Arial" w:cs="Arial" w:hint="eastAsia"/>
              </w:rPr>
              <w:t>7</w:t>
            </w:r>
            <w:r w:rsidR="006E2F7F" w:rsidRPr="005E306C">
              <w:rPr>
                <w:rFonts w:ascii="Arial" w:hAnsi="Arial" w:cs="Arial"/>
              </w:rPr>
              <w:t>(</w:t>
            </w:r>
            <w:r w:rsidR="000075DF">
              <w:rPr>
                <w:rFonts w:ascii="Arial" w:hAnsi="Arial" w:cs="Arial"/>
              </w:rPr>
              <w:t>77.4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2A23DE10" w14:textId="6CA958B4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2147ACB2" w14:textId="77777777" w:rsidTr="0092050A">
        <w:tc>
          <w:tcPr>
            <w:tcW w:w="1980" w:type="dxa"/>
          </w:tcPr>
          <w:p w14:paraId="63924670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Black</w:t>
            </w:r>
          </w:p>
        </w:tc>
        <w:tc>
          <w:tcPr>
            <w:tcW w:w="1701" w:type="dxa"/>
          </w:tcPr>
          <w:p w14:paraId="7DA51698" w14:textId="2E1E70EC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6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10.20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4160B23D" w14:textId="1D2A0966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0.1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35A2B317" w14:textId="03A0A67B" w:rsidR="00733924" w:rsidRPr="005E306C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0.27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DBD4688" w14:textId="6708C07A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64CB4681" w14:textId="77777777" w:rsidTr="0092050A">
        <w:tc>
          <w:tcPr>
            <w:tcW w:w="1980" w:type="dxa"/>
          </w:tcPr>
          <w:p w14:paraId="55B8E19C" w14:textId="6E3F3B92" w:rsidR="00733924" w:rsidRPr="005E306C" w:rsidRDefault="00516B85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ther</w:t>
            </w:r>
          </w:p>
        </w:tc>
        <w:tc>
          <w:tcPr>
            <w:tcW w:w="1701" w:type="dxa"/>
          </w:tcPr>
          <w:p w14:paraId="30B3F94F" w14:textId="0C6BC69A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7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10.31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3702B29" w14:textId="3CC35904" w:rsidR="00733924" w:rsidRPr="005E306C" w:rsidRDefault="000075DF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D706B5">
              <w:rPr>
                <w:rFonts w:ascii="Arial" w:hAnsi="Arial" w:cs="Arial" w:hint="eastAsia"/>
              </w:rPr>
              <w:t>7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8.15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134871C" w14:textId="261CE32B" w:rsidR="00733924" w:rsidRPr="005E306C" w:rsidRDefault="000075DF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D706B5">
              <w:rPr>
                <w:rFonts w:ascii="Arial" w:hAnsi="Arial" w:cs="Arial" w:hint="eastAsia"/>
              </w:rPr>
              <w:t>0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2.32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572FEE06" w14:textId="34430012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371B7D67" w14:textId="77777777" w:rsidTr="0092050A">
        <w:tc>
          <w:tcPr>
            <w:tcW w:w="1980" w:type="dxa"/>
          </w:tcPr>
          <w:p w14:paraId="655C9E80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Sex</w:t>
            </w:r>
          </w:p>
        </w:tc>
        <w:tc>
          <w:tcPr>
            <w:tcW w:w="1701" w:type="dxa"/>
          </w:tcPr>
          <w:p w14:paraId="2D3973F6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0226795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2EC6FFC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390DA83" w14:textId="57760430" w:rsidR="00733924" w:rsidRPr="005E306C" w:rsidRDefault="000075DF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09</w:t>
            </w:r>
          </w:p>
        </w:tc>
      </w:tr>
      <w:tr w:rsidR="00733924" w:rsidRPr="005E306C" w14:paraId="0BE79EE0" w14:textId="77777777" w:rsidTr="0092050A">
        <w:tc>
          <w:tcPr>
            <w:tcW w:w="1980" w:type="dxa"/>
          </w:tcPr>
          <w:p w14:paraId="34A69988" w14:textId="36815078" w:rsidR="00733924" w:rsidRPr="005E306C" w:rsidRDefault="00111BDB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</w:t>
            </w:r>
            <w:r w:rsidR="00733924" w:rsidRPr="005E306C">
              <w:rPr>
                <w:rFonts w:ascii="Arial" w:hAnsi="Arial" w:cs="Arial"/>
              </w:rPr>
              <w:t>ale</w:t>
            </w:r>
          </w:p>
        </w:tc>
        <w:tc>
          <w:tcPr>
            <w:tcW w:w="1701" w:type="dxa"/>
          </w:tcPr>
          <w:p w14:paraId="765CCA53" w14:textId="41B9CC2C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0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53.13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60CABCC6" w14:textId="5582BEE9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9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50.44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5CB8E40D" w14:textId="693AD370" w:rsidR="00733924" w:rsidRPr="005E306C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1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55.65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C11A4AF" w14:textId="36FFC703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304CEFFE" w14:textId="77777777" w:rsidTr="0092050A">
        <w:tc>
          <w:tcPr>
            <w:tcW w:w="1980" w:type="dxa"/>
          </w:tcPr>
          <w:p w14:paraId="4FC6ADEC" w14:textId="3C2C395A" w:rsidR="00733924" w:rsidRPr="005E306C" w:rsidRDefault="00111BDB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733924" w:rsidRPr="005E306C">
              <w:rPr>
                <w:rFonts w:ascii="Arial" w:hAnsi="Arial" w:cs="Arial"/>
              </w:rPr>
              <w:t>ale</w:t>
            </w:r>
          </w:p>
        </w:tc>
        <w:tc>
          <w:tcPr>
            <w:tcW w:w="1701" w:type="dxa"/>
          </w:tcPr>
          <w:p w14:paraId="140B1991" w14:textId="72713D86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41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46.87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8E0998F" w14:textId="42151448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5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49.56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B6FBA2C" w14:textId="0266210E" w:rsidR="00733924" w:rsidRPr="005E306C" w:rsidRDefault="00D706B5" w:rsidP="0000406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4.35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7845FECD" w14:textId="64A6E72B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2AA89BC6" w14:textId="77777777" w:rsidTr="0092050A">
        <w:trPr>
          <w:trHeight w:val="445"/>
        </w:trPr>
        <w:tc>
          <w:tcPr>
            <w:tcW w:w="1980" w:type="dxa"/>
          </w:tcPr>
          <w:p w14:paraId="129F9DF2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454FA4">
              <w:rPr>
                <w:rFonts w:ascii="Arial" w:hAnsi="Arial" w:cs="Arial"/>
                <w:color w:val="000000" w:themeColor="text1"/>
              </w:rPr>
              <w:t>Pathology Grade</w:t>
            </w:r>
          </w:p>
        </w:tc>
        <w:tc>
          <w:tcPr>
            <w:tcW w:w="1701" w:type="dxa"/>
          </w:tcPr>
          <w:p w14:paraId="107B0903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B155F20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DEF40D0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E9664DF" w14:textId="68170DB7" w:rsidR="00733924" w:rsidRPr="005E306C" w:rsidRDefault="000075DF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84</w:t>
            </w:r>
          </w:p>
        </w:tc>
      </w:tr>
      <w:tr w:rsidR="00733924" w:rsidRPr="005E306C" w14:paraId="33E65B8F" w14:textId="77777777" w:rsidTr="0092050A">
        <w:tc>
          <w:tcPr>
            <w:tcW w:w="1980" w:type="dxa"/>
          </w:tcPr>
          <w:p w14:paraId="216CCFD3" w14:textId="33888495" w:rsidR="00733924" w:rsidRPr="005E306C" w:rsidRDefault="00810558" w:rsidP="000051B1">
            <w:pPr>
              <w:rPr>
                <w:rFonts w:ascii="Arial" w:hAnsi="Arial" w:cs="Arial"/>
              </w:rPr>
            </w:pPr>
            <w:r w:rsidRPr="00810558">
              <w:rPr>
                <w:rFonts w:ascii="Arial" w:hAnsi="Arial" w:cs="Arial"/>
              </w:rPr>
              <w:t>Well</w:t>
            </w:r>
          </w:p>
        </w:tc>
        <w:tc>
          <w:tcPr>
            <w:tcW w:w="1701" w:type="dxa"/>
          </w:tcPr>
          <w:p w14:paraId="666DA3C6" w14:textId="7731BC1F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7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27.31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1730BFC5" w14:textId="44ED248A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0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26.4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4399E11" w14:textId="61824C8D" w:rsidR="00733924" w:rsidRPr="005E306C" w:rsidRDefault="00D706B5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7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8.1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7171C02C" w14:textId="6710FBF1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111BDB" w:rsidRPr="005E306C" w14:paraId="06084432" w14:textId="77777777" w:rsidTr="0092050A">
        <w:tc>
          <w:tcPr>
            <w:tcW w:w="1980" w:type="dxa"/>
          </w:tcPr>
          <w:p w14:paraId="5E89210B" w14:textId="39EF7C83" w:rsidR="00111BDB" w:rsidRPr="00810558" w:rsidRDefault="00111BDB" w:rsidP="000051B1">
            <w:pPr>
              <w:rPr>
                <w:rFonts w:ascii="Arial" w:hAnsi="Arial" w:cs="Arial"/>
              </w:rPr>
            </w:pPr>
            <w:r w:rsidRPr="00810558">
              <w:rPr>
                <w:rFonts w:ascii="Arial" w:hAnsi="Arial" w:cs="Arial"/>
              </w:rPr>
              <w:t>Moderately differentiated</w:t>
            </w:r>
          </w:p>
        </w:tc>
        <w:tc>
          <w:tcPr>
            <w:tcW w:w="1701" w:type="dxa"/>
          </w:tcPr>
          <w:p w14:paraId="4DC590B1" w14:textId="66A47E39" w:rsidR="00111BDB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6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45.27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2F4CAD25" w14:textId="764155DA" w:rsidR="00111BDB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7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43.39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B9B2BED" w14:textId="0B2FE770" w:rsidR="00111BDB" w:rsidRDefault="00D706B5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9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7.02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7AF0E182" w14:textId="77777777" w:rsidR="00111BDB" w:rsidRPr="005E306C" w:rsidRDefault="00111BDB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188E6BF6" w14:textId="77777777" w:rsidTr="0092050A">
        <w:tc>
          <w:tcPr>
            <w:tcW w:w="1980" w:type="dxa"/>
          </w:tcPr>
          <w:p w14:paraId="2753554B" w14:textId="6BDF8A3A" w:rsidR="00733924" w:rsidRPr="005E306C" w:rsidRDefault="00A91A7D" w:rsidP="000051B1">
            <w:pPr>
              <w:rPr>
                <w:rFonts w:ascii="Arial" w:hAnsi="Arial" w:cs="Arial"/>
              </w:rPr>
            </w:pPr>
            <w:r w:rsidRPr="00A91A7D">
              <w:rPr>
                <w:rFonts w:ascii="Arial" w:hAnsi="Arial" w:cs="Arial"/>
              </w:rPr>
              <w:t>Poorly</w:t>
            </w:r>
          </w:p>
        </w:tc>
        <w:tc>
          <w:tcPr>
            <w:tcW w:w="1701" w:type="dxa"/>
          </w:tcPr>
          <w:p w14:paraId="42FBD7A4" w14:textId="2CEE9853" w:rsidR="00733924" w:rsidRPr="005E306C" w:rsidRDefault="003475A3" w:rsidP="00A3184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9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26.46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28C8DA9" w14:textId="2A7694B5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4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29.52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7523797D" w14:textId="01027E97" w:rsidR="00733924" w:rsidRPr="005E306C" w:rsidRDefault="00D706B5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5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3.6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6CF89C3B" w14:textId="7BF15376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111BDB" w:rsidRPr="005E306C" w14:paraId="36C9AF4E" w14:textId="77777777" w:rsidTr="0092050A">
        <w:tc>
          <w:tcPr>
            <w:tcW w:w="1980" w:type="dxa"/>
          </w:tcPr>
          <w:p w14:paraId="6559C33D" w14:textId="0906AA59" w:rsidR="00111BDB" w:rsidRPr="00A91A7D" w:rsidRDefault="00111BDB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</w:t>
            </w:r>
            <w:r w:rsidRPr="00A91A7D">
              <w:rPr>
                <w:rFonts w:ascii="Arial" w:hAnsi="Arial" w:cs="Arial"/>
              </w:rPr>
              <w:t>differentiated</w:t>
            </w:r>
          </w:p>
        </w:tc>
        <w:tc>
          <w:tcPr>
            <w:tcW w:w="1701" w:type="dxa"/>
          </w:tcPr>
          <w:p w14:paraId="3FA3D8DC" w14:textId="47C72FD4" w:rsidR="00111BDB" w:rsidRDefault="003475A3" w:rsidP="00A3184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0.96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BC33C0D" w14:textId="5ADB6845" w:rsidR="00111BDB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0.66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5BE3872D" w14:textId="029D72AF" w:rsidR="00111BDB" w:rsidRDefault="00D706B5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.2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42C5BBFD" w14:textId="77777777" w:rsidR="00111BDB" w:rsidRPr="005E306C" w:rsidRDefault="00111BDB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42C583C2" w14:textId="77777777" w:rsidTr="0092050A">
        <w:tc>
          <w:tcPr>
            <w:tcW w:w="1980" w:type="dxa"/>
          </w:tcPr>
          <w:p w14:paraId="6A4AB8A0" w14:textId="2EB61E0E" w:rsidR="00733924" w:rsidRPr="005E306C" w:rsidRDefault="00733924" w:rsidP="000051B1">
            <w:pPr>
              <w:rPr>
                <w:rFonts w:ascii="Arial" w:hAnsi="Arial" w:cs="Arial"/>
              </w:rPr>
            </w:pPr>
            <w:r w:rsidRPr="0051500C">
              <w:rPr>
                <w:rFonts w:ascii="Arial" w:hAnsi="Arial" w:cs="Arial"/>
                <w:color w:val="000000" w:themeColor="text1"/>
              </w:rPr>
              <w:t>Lymph node</w:t>
            </w:r>
            <w:r w:rsidR="00EE5E6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E5E6E">
              <w:rPr>
                <w:rFonts w:ascii="Arial" w:hAnsi="Arial" w:cs="Arial" w:hint="eastAsia"/>
                <w:color w:val="000000" w:themeColor="text1"/>
              </w:rPr>
              <w:t>Metastasis</w:t>
            </w:r>
          </w:p>
        </w:tc>
        <w:tc>
          <w:tcPr>
            <w:tcW w:w="1701" w:type="dxa"/>
          </w:tcPr>
          <w:p w14:paraId="4F99CC55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A40BC88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08D9D94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3E2E705" w14:textId="27EDC7CF" w:rsidR="00733924" w:rsidRPr="005E306C" w:rsidRDefault="000075DF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84</w:t>
            </w:r>
          </w:p>
        </w:tc>
      </w:tr>
      <w:tr w:rsidR="00733924" w:rsidRPr="005E306C" w14:paraId="7852778E" w14:textId="77777777" w:rsidTr="0092050A">
        <w:tc>
          <w:tcPr>
            <w:tcW w:w="1980" w:type="dxa"/>
          </w:tcPr>
          <w:p w14:paraId="2E5C7FB8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NO</w:t>
            </w:r>
          </w:p>
        </w:tc>
        <w:tc>
          <w:tcPr>
            <w:tcW w:w="1701" w:type="dxa"/>
          </w:tcPr>
          <w:p w14:paraId="2D9C924F" w14:textId="3544F4BE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5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56.85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6AA599B8" w14:textId="6B61A1D2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0</w:t>
            </w:r>
            <w:r w:rsidR="00A5314D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55.07</w:t>
            </w:r>
            <w:r w:rsidR="00A5314D">
              <w:rPr>
                <w:rFonts w:ascii="Arial" w:hAnsi="Arial" w:cs="Arial"/>
              </w:rPr>
              <w:t xml:space="preserve"> 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6E070A72" w14:textId="2D549CAD" w:rsidR="00733924" w:rsidRPr="005E306C" w:rsidRDefault="00D706B5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5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58.52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1F28B91E" w14:textId="66942DF1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7B80F0B8" w14:textId="77777777" w:rsidTr="0092050A">
        <w:tc>
          <w:tcPr>
            <w:tcW w:w="1980" w:type="dxa"/>
          </w:tcPr>
          <w:p w14:paraId="0EC1839E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Yes</w:t>
            </w:r>
          </w:p>
        </w:tc>
        <w:tc>
          <w:tcPr>
            <w:tcW w:w="1701" w:type="dxa"/>
          </w:tcPr>
          <w:p w14:paraId="30E2EFC8" w14:textId="4E9CDDE6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6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 w:hint="eastAsia"/>
              </w:rPr>
              <w:t>43.</w:t>
            </w:r>
            <w:r w:rsidR="008B4453">
              <w:rPr>
                <w:rFonts w:ascii="Arial" w:hAnsi="Arial" w:cs="Arial"/>
              </w:rPr>
              <w:t>15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D15AC04" w14:textId="7047AF26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4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44.9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1374DF8F" w14:textId="59346667" w:rsidR="00733924" w:rsidRPr="005E306C" w:rsidRDefault="00D706B5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2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1.48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05B13D15" w14:textId="43E35535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0DF21BAD" w14:textId="77777777" w:rsidTr="0092050A">
        <w:tc>
          <w:tcPr>
            <w:tcW w:w="1980" w:type="dxa"/>
          </w:tcPr>
          <w:p w14:paraId="36437E46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251998">
              <w:rPr>
                <w:rFonts w:ascii="Arial" w:hAnsi="Arial" w:cs="Arial"/>
              </w:rPr>
              <w:t>Metastasis</w:t>
            </w:r>
          </w:p>
        </w:tc>
        <w:tc>
          <w:tcPr>
            <w:tcW w:w="1701" w:type="dxa"/>
          </w:tcPr>
          <w:p w14:paraId="56501E9E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AB36F69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0C5EB15" w14:textId="77777777" w:rsidR="00733924" w:rsidRPr="005E306C" w:rsidRDefault="00733924" w:rsidP="000051B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3D85999" w14:textId="1C98AB3B" w:rsidR="00733924" w:rsidRPr="005E306C" w:rsidRDefault="000075DF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92</w:t>
            </w:r>
          </w:p>
        </w:tc>
      </w:tr>
      <w:tr w:rsidR="00733924" w:rsidRPr="005E306C" w14:paraId="44DC0D3F" w14:textId="77777777" w:rsidTr="0092050A">
        <w:tc>
          <w:tcPr>
            <w:tcW w:w="1980" w:type="dxa"/>
          </w:tcPr>
          <w:p w14:paraId="1C1C6E34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No</w:t>
            </w:r>
          </w:p>
        </w:tc>
        <w:tc>
          <w:tcPr>
            <w:tcW w:w="1701" w:type="dxa"/>
          </w:tcPr>
          <w:p w14:paraId="09BC76C5" w14:textId="41C26097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02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/>
              </w:rPr>
              <w:t>74.60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1E2507AF" w14:textId="66E41363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0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72.69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DA48D2F" w14:textId="5C72B1A5" w:rsidR="00733924" w:rsidRPr="005E306C" w:rsidRDefault="003475A3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2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76.39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7CC8F7EC" w14:textId="440F8CD0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244C0C63" w14:textId="77777777" w:rsidTr="0092050A">
        <w:tc>
          <w:tcPr>
            <w:tcW w:w="1980" w:type="dxa"/>
          </w:tcPr>
          <w:p w14:paraId="48F5151C" w14:textId="77777777" w:rsidR="00733924" w:rsidRPr="005E306C" w:rsidRDefault="00733924" w:rsidP="000051B1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Yes</w:t>
            </w:r>
          </w:p>
        </w:tc>
        <w:tc>
          <w:tcPr>
            <w:tcW w:w="1701" w:type="dxa"/>
          </w:tcPr>
          <w:p w14:paraId="7D37AA3C" w14:textId="384DE4AC" w:rsidR="00733924" w:rsidRPr="005E306C" w:rsidRDefault="003475A3" w:rsidP="000051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9</w:t>
            </w:r>
            <w:r w:rsidR="008B4453" w:rsidRPr="005E306C">
              <w:rPr>
                <w:rFonts w:ascii="Arial" w:hAnsi="Arial" w:cs="Arial"/>
              </w:rPr>
              <w:t>(</w:t>
            </w:r>
            <w:r w:rsidR="008B4453">
              <w:rPr>
                <w:rFonts w:ascii="Arial" w:hAnsi="Arial" w:cs="Arial"/>
              </w:rPr>
              <w:t>25.40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B8AC28C" w14:textId="408F9A71" w:rsidR="00733924" w:rsidRPr="005E306C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4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27.31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75564D59" w14:textId="3E66F9AC" w:rsidR="00733924" w:rsidRPr="005E306C" w:rsidRDefault="003475A3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5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3.6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0AE23D08" w14:textId="62F88C1D" w:rsidR="00733924" w:rsidRPr="005E306C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33924" w:rsidRPr="005E306C" w14:paraId="07A89A86" w14:textId="77777777" w:rsidTr="0092050A">
        <w:tc>
          <w:tcPr>
            <w:tcW w:w="1980" w:type="dxa"/>
          </w:tcPr>
          <w:p w14:paraId="54812ABC" w14:textId="57BE1033" w:rsidR="00733924" w:rsidRDefault="00733924" w:rsidP="00045F1B">
            <w:pPr>
              <w:rPr>
                <w:rFonts w:ascii="Arial" w:hAnsi="Arial" w:cs="Arial"/>
              </w:rPr>
            </w:pPr>
            <w:r w:rsidRPr="000E1621">
              <w:rPr>
                <w:rFonts w:ascii="Arial" w:hAnsi="Arial" w:cs="Arial" w:hint="eastAsia"/>
                <w:color w:val="000000" w:themeColor="text1"/>
              </w:rPr>
              <w:t>Tumor</w:t>
            </w:r>
            <w:r w:rsidRPr="000E162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E1621">
              <w:rPr>
                <w:rFonts w:ascii="Arial" w:hAnsi="Arial" w:cs="Arial" w:hint="eastAsia"/>
                <w:color w:val="000000" w:themeColor="text1"/>
              </w:rPr>
              <w:t>size</w:t>
            </w:r>
          </w:p>
        </w:tc>
        <w:tc>
          <w:tcPr>
            <w:tcW w:w="1701" w:type="dxa"/>
          </w:tcPr>
          <w:p w14:paraId="7A515ADD" w14:textId="77777777" w:rsidR="00733924" w:rsidRDefault="00733924" w:rsidP="00045F1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E17D80F" w14:textId="77777777" w:rsidR="00733924" w:rsidRDefault="00733924" w:rsidP="00045F1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3C87006" w14:textId="77777777" w:rsidR="00733924" w:rsidRDefault="00733924" w:rsidP="00045F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0B7E4EFB" w14:textId="3ACC88D7" w:rsidR="00733924" w:rsidRDefault="000075DF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45</w:t>
            </w:r>
          </w:p>
        </w:tc>
      </w:tr>
      <w:tr w:rsidR="00733924" w:rsidRPr="005E306C" w14:paraId="032FAF8A" w14:textId="77777777" w:rsidTr="0092050A">
        <w:tc>
          <w:tcPr>
            <w:tcW w:w="1980" w:type="dxa"/>
          </w:tcPr>
          <w:p w14:paraId="5162E599" w14:textId="0856829C" w:rsidR="00733924" w:rsidRDefault="00BC2C8C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3</w:t>
            </w:r>
            <w:r>
              <w:rPr>
                <w:rFonts w:ascii="Arial" w:hAnsi="Arial" w:cs="Arial" w:hint="eastAsia"/>
              </w:rPr>
              <w:t>cm</w:t>
            </w:r>
          </w:p>
        </w:tc>
        <w:tc>
          <w:tcPr>
            <w:tcW w:w="1701" w:type="dxa"/>
          </w:tcPr>
          <w:p w14:paraId="5A0EFC9E" w14:textId="2945C694" w:rsidR="00733924" w:rsidRDefault="0038324D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</w:t>
            </w:r>
            <w:r w:rsidR="008B4453" w:rsidRPr="005E306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5.18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BFE11AB" w14:textId="2407E60F" w:rsidR="00733924" w:rsidRDefault="0038324D" w:rsidP="00D706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  <w:r w:rsidR="002148B4" w:rsidRPr="005E306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1.94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CF87F8D" w14:textId="7F047744" w:rsidR="00733924" w:rsidRDefault="003475A3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38324D">
              <w:rPr>
                <w:rFonts w:ascii="Arial" w:hAnsi="Arial" w:cs="Arial"/>
              </w:rPr>
              <w:t>86</w:t>
            </w:r>
            <w:r w:rsidR="006E2F7F" w:rsidRPr="005E306C">
              <w:rPr>
                <w:rFonts w:ascii="Arial" w:hAnsi="Arial" w:cs="Arial"/>
              </w:rPr>
              <w:t>(</w:t>
            </w:r>
            <w:r w:rsidR="0038324D">
              <w:rPr>
                <w:rFonts w:ascii="Arial" w:hAnsi="Arial" w:cs="Arial"/>
              </w:rPr>
              <w:t>38.19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54420110" w14:textId="61BEBAA8" w:rsidR="00733924" w:rsidRDefault="00733924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BC2C8C" w:rsidRPr="005E306C" w14:paraId="4A248033" w14:textId="77777777" w:rsidTr="0092050A">
        <w:tc>
          <w:tcPr>
            <w:tcW w:w="1980" w:type="dxa"/>
          </w:tcPr>
          <w:p w14:paraId="5B9779E0" w14:textId="313AD2FA" w:rsidR="00BC2C8C" w:rsidRDefault="00BC2C8C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 w:rsidR="0038324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cm</w:t>
            </w:r>
          </w:p>
        </w:tc>
        <w:tc>
          <w:tcPr>
            <w:tcW w:w="1701" w:type="dxa"/>
          </w:tcPr>
          <w:p w14:paraId="5D2B7E2F" w14:textId="25831BA3" w:rsidR="00BC2C8C" w:rsidRDefault="0038324D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</w:t>
            </w:r>
            <w:r w:rsidR="008B4453" w:rsidRPr="005E306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4.82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6894BBEB" w14:textId="6DDBD761" w:rsidR="00BC2C8C" w:rsidRDefault="0038324D" w:rsidP="00D706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</w:t>
            </w:r>
            <w:r w:rsidR="002148B4" w:rsidRPr="005E306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8.06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CFA2753" w14:textId="43D4361C" w:rsidR="00BC2C8C" w:rsidRDefault="0038324D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</w:t>
            </w:r>
            <w:r w:rsidR="006E2F7F" w:rsidRPr="005E306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1.8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13C365C9" w14:textId="77777777" w:rsidR="00BC2C8C" w:rsidRDefault="00BC2C8C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E1B61" w:rsidRPr="005E306C" w14:paraId="746CF6A7" w14:textId="77777777" w:rsidTr="0092050A">
        <w:tc>
          <w:tcPr>
            <w:tcW w:w="1980" w:type="dxa"/>
          </w:tcPr>
          <w:p w14:paraId="53303717" w14:textId="1B02903F" w:rsidR="007E1B61" w:rsidRDefault="007E1B61" w:rsidP="00045F1B">
            <w:pPr>
              <w:rPr>
                <w:rFonts w:ascii="Arial" w:hAnsi="Arial" w:cs="Arial"/>
              </w:rPr>
            </w:pPr>
            <w:r w:rsidRPr="007E1B61">
              <w:rPr>
                <w:rFonts w:ascii="Arial" w:hAnsi="Arial" w:cs="Arial"/>
              </w:rPr>
              <w:t>Regional_nodes_examined</w:t>
            </w:r>
          </w:p>
        </w:tc>
        <w:tc>
          <w:tcPr>
            <w:tcW w:w="1701" w:type="dxa"/>
          </w:tcPr>
          <w:p w14:paraId="7BBE4BE9" w14:textId="77777777" w:rsidR="007E1B61" w:rsidRDefault="007E1B61" w:rsidP="00045F1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E7332B0" w14:textId="77777777" w:rsidR="007E1B61" w:rsidRDefault="007E1B61" w:rsidP="00955C22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46C6C52" w14:textId="77777777" w:rsidR="007E1B61" w:rsidRDefault="007E1B61" w:rsidP="00DE6C93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E844C39" w14:textId="14E91FF4" w:rsidR="007E1B61" w:rsidRDefault="0042292E" w:rsidP="00FD21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71</w:t>
            </w:r>
          </w:p>
        </w:tc>
      </w:tr>
      <w:tr w:rsidR="007E1B61" w:rsidRPr="005E306C" w14:paraId="0870852F" w14:textId="77777777" w:rsidTr="0092050A">
        <w:tc>
          <w:tcPr>
            <w:tcW w:w="1980" w:type="dxa"/>
          </w:tcPr>
          <w:p w14:paraId="55C37CB4" w14:textId="0D868A26" w:rsidR="007E1B61" w:rsidRDefault="00111BDB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4793FA81" w14:textId="0ACCECFF" w:rsidR="007E1B61" w:rsidRDefault="003475A3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2</w:t>
            </w:r>
            <w:r w:rsidR="008B4453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37.41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12FDFD09" w14:textId="14AB1E4F" w:rsidR="007E1B61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5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38.55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34E0F167" w14:textId="2AA9014C" w:rsidR="007E1B61" w:rsidRDefault="003475A3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7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36.34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499B98F" w14:textId="77777777" w:rsidR="007E1B61" w:rsidRDefault="007E1B61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7C3B00" w:rsidRPr="005E306C" w14:paraId="059F361A" w14:textId="77777777" w:rsidTr="0092050A">
        <w:tc>
          <w:tcPr>
            <w:tcW w:w="1980" w:type="dxa"/>
          </w:tcPr>
          <w:p w14:paraId="05109862" w14:textId="4DDC7F00" w:rsidR="007C3B00" w:rsidRDefault="006877A3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=</w:t>
            </w:r>
            <w:r w:rsidR="00111BDB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68B28904" w14:textId="747CB5BF" w:rsidR="007C3B00" w:rsidRDefault="0042292E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3475A3">
              <w:rPr>
                <w:rFonts w:ascii="Arial" w:hAnsi="Arial" w:cs="Arial" w:hint="eastAsia"/>
              </w:rPr>
              <w:t>6</w:t>
            </w:r>
            <w:r w:rsidR="008B4453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9.14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243F5F1B" w14:textId="5378AA13" w:rsidR="007C3B00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1.45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E3063EE" w14:textId="6DD1930B" w:rsidR="007C3B00" w:rsidRDefault="000075DF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475A3">
              <w:rPr>
                <w:rFonts w:ascii="Arial" w:hAnsi="Arial" w:cs="Arial" w:hint="eastAsia"/>
              </w:rPr>
              <w:t>4</w:t>
            </w:r>
            <w:r w:rsidR="006E2F7F" w:rsidRPr="005E306C">
              <w:rPr>
                <w:rFonts w:ascii="Arial" w:hAnsi="Arial" w:cs="Arial"/>
              </w:rPr>
              <w:t>(</w:t>
            </w:r>
            <w:r w:rsidR="0042292E">
              <w:rPr>
                <w:rFonts w:ascii="Arial" w:hAnsi="Arial" w:cs="Arial"/>
              </w:rPr>
              <w:t>9.0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11766221" w14:textId="77777777" w:rsidR="007C3B00" w:rsidRDefault="007C3B00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0042B7" w:rsidRPr="005E306C" w14:paraId="7C53BF72" w14:textId="77777777" w:rsidTr="0092050A">
        <w:tc>
          <w:tcPr>
            <w:tcW w:w="1980" w:type="dxa"/>
          </w:tcPr>
          <w:p w14:paraId="7D1CA8CB" w14:textId="35528C9E" w:rsidR="000042B7" w:rsidRDefault="006877A3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 w:rsidR="00111BDB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4F847C44" w14:textId="47DF8A38" w:rsidR="000042B7" w:rsidRDefault="0042292E" w:rsidP="00045F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="003475A3">
              <w:rPr>
                <w:rFonts w:ascii="Arial" w:hAnsi="Arial" w:cs="Arial" w:hint="eastAsia"/>
              </w:rPr>
              <w:t>3</w:t>
            </w:r>
            <w:r w:rsidR="008B4453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53.45</w:t>
            </w:r>
            <w:r w:rsidR="008B4453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28A014BF" w14:textId="4497144C" w:rsidR="000042B7" w:rsidRDefault="00D706B5" w:rsidP="00955C2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7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50.00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048A746" w14:textId="7D2F855A" w:rsidR="000042B7" w:rsidRDefault="003475A3" w:rsidP="00DE6C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0075DF">
              <w:rPr>
                <w:rFonts w:ascii="Arial" w:hAnsi="Arial" w:cs="Arial"/>
              </w:rPr>
              <w:t>6</w:t>
            </w:r>
            <w:r>
              <w:rPr>
                <w:rFonts w:ascii="Arial" w:hAnsi="Arial" w:cs="Arial" w:hint="eastAsia"/>
              </w:rPr>
              <w:t>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5</w:t>
            </w:r>
            <w:r w:rsidR="0042292E">
              <w:rPr>
                <w:rFonts w:ascii="Arial" w:hAnsi="Arial" w:cs="Arial"/>
              </w:rPr>
              <w:t>4</w:t>
            </w:r>
            <w:r w:rsidR="006E2F7F">
              <w:rPr>
                <w:rFonts w:ascii="Arial" w:hAnsi="Arial" w:cs="Arial"/>
              </w:rPr>
              <w:t>.6</w:t>
            </w:r>
            <w:r w:rsidR="0042292E">
              <w:rPr>
                <w:rFonts w:ascii="Arial" w:hAnsi="Arial" w:cs="Arial"/>
              </w:rPr>
              <w:t>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1E45F1A3" w14:textId="77777777" w:rsidR="000042B7" w:rsidRDefault="000042B7" w:rsidP="00FD212A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6B6E832D" w14:textId="77777777" w:rsidTr="0092050A">
        <w:tc>
          <w:tcPr>
            <w:tcW w:w="1980" w:type="dxa"/>
          </w:tcPr>
          <w:p w14:paraId="2211217D" w14:textId="0F178780" w:rsidR="00BB373B" w:rsidRDefault="00BB373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mary site</w:t>
            </w:r>
          </w:p>
        </w:tc>
        <w:tc>
          <w:tcPr>
            <w:tcW w:w="1701" w:type="dxa"/>
          </w:tcPr>
          <w:p w14:paraId="063E6B84" w14:textId="77777777" w:rsidR="00BB373B" w:rsidRDefault="00BB373B" w:rsidP="00BB373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3AF55C9" w14:textId="4B2C7BB3" w:rsidR="00BB373B" w:rsidRDefault="00BB373B" w:rsidP="00BB373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87AC7A7" w14:textId="77777777" w:rsidR="00BB373B" w:rsidRDefault="00BB373B" w:rsidP="00BB373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94A1E05" w14:textId="32AB93FB" w:rsidR="00BB373B" w:rsidRDefault="002653EF" w:rsidP="00BB37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562</w:t>
            </w:r>
          </w:p>
        </w:tc>
      </w:tr>
      <w:tr w:rsidR="00BB373B" w:rsidRPr="005E306C" w14:paraId="670D25F8" w14:textId="77777777" w:rsidTr="0092050A">
        <w:tc>
          <w:tcPr>
            <w:tcW w:w="1980" w:type="dxa"/>
          </w:tcPr>
          <w:p w14:paraId="4310FE3A" w14:textId="14922C2B" w:rsidR="00BB373B" w:rsidRDefault="00111BD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ead</w:t>
            </w:r>
          </w:p>
        </w:tc>
        <w:tc>
          <w:tcPr>
            <w:tcW w:w="1701" w:type="dxa"/>
          </w:tcPr>
          <w:p w14:paraId="7DF5CA3D" w14:textId="29464850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51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58.55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95C77D3" w14:textId="744D9C77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5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60.57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B6DC89F" w14:textId="55FFC2FF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56.67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4DB655FA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46A5D558" w14:textId="77777777" w:rsidTr="0092050A">
        <w:tc>
          <w:tcPr>
            <w:tcW w:w="1980" w:type="dxa"/>
          </w:tcPr>
          <w:p w14:paraId="6FEA77B7" w14:textId="79A8D5A8" w:rsidR="00BB373B" w:rsidRDefault="00111BD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ody</w:t>
            </w:r>
          </w:p>
        </w:tc>
        <w:tc>
          <w:tcPr>
            <w:tcW w:w="1701" w:type="dxa"/>
          </w:tcPr>
          <w:p w14:paraId="10FFA6C9" w14:textId="2B07AF0C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7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1.37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3AAE37E0" w14:textId="2FD0A8EF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0.1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8A25175" w14:textId="1AECBC14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2.5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161BE17A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6293B262" w14:textId="77777777" w:rsidTr="0092050A">
        <w:tc>
          <w:tcPr>
            <w:tcW w:w="1980" w:type="dxa"/>
          </w:tcPr>
          <w:p w14:paraId="5179D272" w14:textId="3C2D86FC" w:rsidR="00BB373B" w:rsidRPr="00780F0C" w:rsidRDefault="00111BD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il</w:t>
            </w:r>
          </w:p>
        </w:tc>
        <w:tc>
          <w:tcPr>
            <w:tcW w:w="1701" w:type="dxa"/>
          </w:tcPr>
          <w:p w14:paraId="498B45C4" w14:textId="4DFA8995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8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3.60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7F004EAF" w14:textId="1F741BFD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7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2.56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9D791A6" w14:textId="633ED575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1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4.58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6DFB73BB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25F261A4" w14:textId="77777777" w:rsidTr="0092050A">
        <w:tc>
          <w:tcPr>
            <w:tcW w:w="1980" w:type="dxa"/>
          </w:tcPr>
          <w:p w14:paraId="370CECA5" w14:textId="5F4B32A2" w:rsidR="00BB373B" w:rsidRPr="00780F0C" w:rsidRDefault="00111BDB" w:rsidP="00BB373B">
            <w:pPr>
              <w:rPr>
                <w:rFonts w:ascii="Arial" w:hAnsi="Arial" w:cs="Arial"/>
              </w:rPr>
            </w:pPr>
            <w:r w:rsidRPr="00111BDB">
              <w:rPr>
                <w:rFonts w:ascii="Arial" w:hAnsi="Arial" w:cs="Arial"/>
              </w:rPr>
              <w:t>Pancreatic duct</w:t>
            </w:r>
          </w:p>
        </w:tc>
        <w:tc>
          <w:tcPr>
            <w:tcW w:w="1701" w:type="dxa"/>
          </w:tcPr>
          <w:p w14:paraId="05DF37F5" w14:textId="4F650F8D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.70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F726674" w14:textId="007AC0EE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2.42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2D14FAD" w14:textId="039C38E5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.0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72EA6A06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3B8A489F" w14:textId="77777777" w:rsidTr="0092050A">
        <w:tc>
          <w:tcPr>
            <w:tcW w:w="1980" w:type="dxa"/>
          </w:tcPr>
          <w:p w14:paraId="7A8656FE" w14:textId="4310CB43" w:rsidR="00BB373B" w:rsidRPr="00780F0C" w:rsidRDefault="00BB373B" w:rsidP="00BB373B">
            <w:pPr>
              <w:rPr>
                <w:rFonts w:ascii="Arial" w:hAnsi="Arial" w:cs="Arial"/>
              </w:rPr>
            </w:pPr>
            <w:r w:rsidRPr="00780F0C">
              <w:rPr>
                <w:rFonts w:ascii="Arial" w:hAnsi="Arial" w:cs="Arial"/>
              </w:rPr>
              <w:t>Overlapping lesion</w:t>
            </w:r>
            <w:r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NOS</w:t>
            </w:r>
          </w:p>
        </w:tc>
        <w:tc>
          <w:tcPr>
            <w:tcW w:w="1701" w:type="dxa"/>
          </w:tcPr>
          <w:p w14:paraId="0EC45021" w14:textId="7919D20C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9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4.77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1C42AD39" w14:textId="79ED763B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4.32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4FC3621" w14:textId="16A034F9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4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5.20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1AB56256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3FF6142B" w14:textId="77777777" w:rsidTr="0092050A">
        <w:tc>
          <w:tcPr>
            <w:tcW w:w="1980" w:type="dxa"/>
          </w:tcPr>
          <w:p w14:paraId="05BA2ABD" w14:textId="7ABDBEAF" w:rsidR="00BB373B" w:rsidRPr="00780F0C" w:rsidRDefault="00BB373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stage</w:t>
            </w:r>
          </w:p>
        </w:tc>
        <w:tc>
          <w:tcPr>
            <w:tcW w:w="1701" w:type="dxa"/>
          </w:tcPr>
          <w:p w14:paraId="520655EC" w14:textId="77777777" w:rsidR="00BB373B" w:rsidRDefault="00BB373B" w:rsidP="00BB373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81B2097" w14:textId="77777777" w:rsidR="00BB373B" w:rsidRDefault="00BB373B" w:rsidP="00BB373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3BE233D" w14:textId="77777777" w:rsidR="00BB373B" w:rsidRDefault="00BB373B" w:rsidP="00BB373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05AA198" w14:textId="61786EC5" w:rsidR="00BB373B" w:rsidRDefault="002653EF" w:rsidP="00BB37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9</w:t>
            </w:r>
          </w:p>
        </w:tc>
      </w:tr>
      <w:tr w:rsidR="00BB373B" w:rsidRPr="005E306C" w14:paraId="7E601352" w14:textId="77777777" w:rsidTr="0092050A">
        <w:tc>
          <w:tcPr>
            <w:tcW w:w="1980" w:type="dxa"/>
          </w:tcPr>
          <w:p w14:paraId="5E708831" w14:textId="46F93634" w:rsidR="00BB373B" w:rsidRPr="00780F0C" w:rsidRDefault="00BB373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E25A016" w14:textId="28386D0E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8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9.35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247B2F21" w14:textId="2DFB14E7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  <w:r w:rsidR="002148B4"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7.71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4CBD53D" w14:textId="3DA2BEDC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0.88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AC04D3E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40671847" w14:textId="77777777" w:rsidTr="0092050A">
        <w:tc>
          <w:tcPr>
            <w:tcW w:w="1980" w:type="dxa"/>
          </w:tcPr>
          <w:p w14:paraId="0B85E1A2" w14:textId="1BA53B2D" w:rsidR="00BB373B" w:rsidRPr="00780F0C" w:rsidRDefault="00BB373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T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2A2DC557" w14:textId="40A1B01C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2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23.59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38F86B01" w14:textId="79032EBE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5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5.3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D2DDB62" w14:textId="5164A57E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7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1.97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53460628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16CA3C71" w14:textId="77777777" w:rsidTr="0092050A">
        <w:tc>
          <w:tcPr>
            <w:tcW w:w="1980" w:type="dxa"/>
          </w:tcPr>
          <w:p w14:paraId="4E1B3D46" w14:textId="0A38B13C" w:rsidR="00BB373B" w:rsidRPr="00780F0C" w:rsidRDefault="00BB373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</w:tcPr>
          <w:p w14:paraId="060A8C56" w14:textId="26139EA4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0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51.01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DB673EA" w14:textId="4D7591E7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2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6.70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3B89CC72" w14:textId="5741BBA6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8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55.03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0751598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B373B" w:rsidRPr="005E306C" w14:paraId="1F55E225" w14:textId="77777777" w:rsidTr="0092050A">
        <w:tc>
          <w:tcPr>
            <w:tcW w:w="1980" w:type="dxa"/>
          </w:tcPr>
          <w:p w14:paraId="7A2949FE" w14:textId="18F0464E" w:rsidR="00BB373B" w:rsidRPr="00780F0C" w:rsidRDefault="00BB373B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1D0896D4" w14:textId="68495A85" w:rsidR="00BB373B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1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6.05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6D8EF8BD" w14:textId="13683277" w:rsidR="00BB373B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2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0.26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0E94D91" w14:textId="1A395D1A" w:rsidR="00BB373B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2.1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31518486" w14:textId="77777777" w:rsidR="00BB373B" w:rsidRDefault="00BB373B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F12324" w:rsidRPr="005E306C" w14:paraId="57556DCE" w14:textId="77777777" w:rsidTr="0092050A">
        <w:tc>
          <w:tcPr>
            <w:tcW w:w="1980" w:type="dxa"/>
          </w:tcPr>
          <w:p w14:paraId="516EBD58" w14:textId="243BC397" w:rsidR="00F12324" w:rsidRDefault="00F12324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F12324">
              <w:rPr>
                <w:rFonts w:ascii="Arial" w:hAnsi="Arial" w:cs="Arial"/>
              </w:rPr>
              <w:t>th TNM stage</w:t>
            </w:r>
          </w:p>
        </w:tc>
        <w:tc>
          <w:tcPr>
            <w:tcW w:w="1701" w:type="dxa"/>
          </w:tcPr>
          <w:p w14:paraId="2062ACBE" w14:textId="77777777" w:rsidR="00F12324" w:rsidRDefault="00F12324" w:rsidP="00BB373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489AB5A" w14:textId="77777777" w:rsidR="00F12324" w:rsidRDefault="00F12324" w:rsidP="00BB373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07F4342" w14:textId="77777777" w:rsidR="00F12324" w:rsidRDefault="00F12324" w:rsidP="00BB373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D441139" w14:textId="20E45B5F" w:rsidR="00F12324" w:rsidRDefault="002653EF" w:rsidP="00BB37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7</w:t>
            </w:r>
          </w:p>
        </w:tc>
      </w:tr>
      <w:tr w:rsidR="00F12324" w:rsidRPr="005E306C" w14:paraId="7FC85F21" w14:textId="77777777" w:rsidTr="0092050A">
        <w:tc>
          <w:tcPr>
            <w:tcW w:w="1980" w:type="dxa"/>
          </w:tcPr>
          <w:p w14:paraId="03625739" w14:textId="23CB40C3" w:rsidR="00F12324" w:rsidRDefault="00F12324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701" w:type="dxa"/>
          </w:tcPr>
          <w:p w14:paraId="6EB8E1F2" w14:textId="3CACA7F4" w:rsidR="00F12324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6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17.64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45C1029D" w14:textId="0F4470EA" w:rsidR="00F12324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6.74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188E2B10" w14:textId="5C469AF6" w:rsidR="00F12324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0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8.48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2116B91D" w14:textId="77777777" w:rsidR="00F12324" w:rsidRDefault="00F12324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F12324" w:rsidRPr="005E306C" w14:paraId="4C588FA1" w14:textId="77777777" w:rsidTr="0092050A">
        <w:tc>
          <w:tcPr>
            <w:tcW w:w="1980" w:type="dxa"/>
          </w:tcPr>
          <w:p w14:paraId="44F66DC6" w14:textId="47804890" w:rsidR="00F12324" w:rsidRDefault="00F12324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I</w:t>
            </w:r>
          </w:p>
        </w:tc>
        <w:tc>
          <w:tcPr>
            <w:tcW w:w="1701" w:type="dxa"/>
          </w:tcPr>
          <w:p w14:paraId="3CDE1747" w14:textId="6BF5C388" w:rsidR="00F12324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49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47.72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2F2FCA2C" w14:textId="626AB9DB" w:rsidR="00F12324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3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44.71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576BC97B" w14:textId="15EFEA5E" w:rsidR="00F12324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50.5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5D1D692B" w14:textId="77777777" w:rsidR="00F12324" w:rsidRDefault="00F12324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F12324" w:rsidRPr="005E306C" w14:paraId="646EE99E" w14:textId="77777777" w:rsidTr="0092050A">
        <w:tc>
          <w:tcPr>
            <w:tcW w:w="1980" w:type="dxa"/>
          </w:tcPr>
          <w:p w14:paraId="7C8AFABC" w14:textId="1F6CA058" w:rsidR="00F12324" w:rsidRDefault="00F12324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II</w:t>
            </w:r>
          </w:p>
        </w:tc>
        <w:tc>
          <w:tcPr>
            <w:tcW w:w="1701" w:type="dxa"/>
          </w:tcPr>
          <w:p w14:paraId="7AC20A09" w14:textId="320D762C" w:rsidR="00F12324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7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9.25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0107F256" w14:textId="052DF6E6" w:rsidR="00F12324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11.23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28E8727C" w14:textId="66E581DA" w:rsidR="00F12324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7.39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787CBD16" w14:textId="77777777" w:rsidR="00F12324" w:rsidRDefault="00F12324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F12324" w:rsidRPr="005E306C" w14:paraId="6FB57083" w14:textId="77777777" w:rsidTr="0092050A">
        <w:tc>
          <w:tcPr>
            <w:tcW w:w="1980" w:type="dxa"/>
          </w:tcPr>
          <w:p w14:paraId="0E0534EF" w14:textId="0C727DA1" w:rsidR="00F12324" w:rsidRDefault="00F12324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V</w:t>
            </w:r>
          </w:p>
        </w:tc>
        <w:tc>
          <w:tcPr>
            <w:tcW w:w="1701" w:type="dxa"/>
          </w:tcPr>
          <w:p w14:paraId="78CC62D4" w14:textId="5C8A55FE" w:rsidR="00F12324" w:rsidRDefault="008B445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9</w:t>
            </w:r>
            <w:r w:rsidRPr="005E306C">
              <w:rPr>
                <w:rFonts w:ascii="Arial" w:hAnsi="Arial" w:cs="Arial"/>
              </w:rPr>
              <w:t>(</w:t>
            </w:r>
            <w:r w:rsidR="002148B4">
              <w:rPr>
                <w:rFonts w:ascii="Arial" w:hAnsi="Arial" w:cs="Arial"/>
              </w:rPr>
              <w:t>25.40</w:t>
            </w:r>
            <w:r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3" w:type="dxa"/>
          </w:tcPr>
          <w:p w14:paraId="53F84D16" w14:textId="3A7D0CFD" w:rsidR="00F12324" w:rsidRDefault="00D706B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4</w:t>
            </w:r>
            <w:r w:rsidR="002148B4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7.31</w:t>
            </w:r>
            <w:r w:rsidR="002148B4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77B21862" w14:textId="7D698A99" w:rsidR="00F12324" w:rsidRDefault="003475A3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5</w:t>
            </w:r>
            <w:r w:rsidR="006E2F7F" w:rsidRPr="005E306C">
              <w:rPr>
                <w:rFonts w:ascii="Arial" w:hAnsi="Arial" w:cs="Arial"/>
              </w:rPr>
              <w:t>(</w:t>
            </w:r>
            <w:r w:rsidR="006E2F7F">
              <w:rPr>
                <w:rFonts w:ascii="Arial" w:hAnsi="Arial" w:cs="Arial"/>
              </w:rPr>
              <w:t>23.61</w:t>
            </w:r>
            <w:r w:rsidR="006E2F7F" w:rsidRPr="005E306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</w:tcPr>
          <w:p w14:paraId="065E6E2D" w14:textId="77777777" w:rsidR="00F12324" w:rsidRDefault="00F12324" w:rsidP="00BB373B">
            <w:pPr>
              <w:jc w:val="center"/>
              <w:rPr>
                <w:rFonts w:ascii="Arial" w:hAnsi="Arial" w:cs="Arial"/>
              </w:rPr>
            </w:pPr>
          </w:p>
        </w:tc>
      </w:tr>
      <w:tr w:rsidR="00BE10F6" w:rsidRPr="005E306C" w14:paraId="470482EA" w14:textId="77777777" w:rsidTr="0092050A">
        <w:tc>
          <w:tcPr>
            <w:tcW w:w="1980" w:type="dxa"/>
          </w:tcPr>
          <w:p w14:paraId="5DD8A268" w14:textId="265C444A" w:rsidR="00BE10F6" w:rsidRDefault="00675F9F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s</w:t>
            </w:r>
            <w:r w:rsidR="00BE10F6">
              <w:rPr>
                <w:rFonts w:ascii="Arial" w:hAnsi="Arial" w:cs="Arial"/>
              </w:rPr>
              <w:t>urvival</w:t>
            </w:r>
            <w:r>
              <w:rPr>
                <w:rFonts w:ascii="Arial" w:hAnsi="Arial" w:cs="Arial"/>
              </w:rPr>
              <w:t xml:space="preserve"> (</w:t>
            </w:r>
            <w:r w:rsidR="005D04DF">
              <w:rPr>
                <w:rFonts w:ascii="Arial" w:hAnsi="Arial" w:cs="Arial"/>
              </w:rPr>
              <w:t>quartile,</w:t>
            </w:r>
            <w:r>
              <w:rPr>
                <w:rFonts w:ascii="Arial" w:hAnsi="Arial" w:cs="Arial"/>
              </w:rPr>
              <w:t>M)</w:t>
            </w:r>
          </w:p>
        </w:tc>
        <w:tc>
          <w:tcPr>
            <w:tcW w:w="1701" w:type="dxa"/>
          </w:tcPr>
          <w:p w14:paraId="5ADB47AC" w14:textId="15B40460" w:rsidR="00BE10F6" w:rsidRDefault="005D04DF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(5-143)</w:t>
            </w:r>
          </w:p>
        </w:tc>
        <w:tc>
          <w:tcPr>
            <w:tcW w:w="1843" w:type="dxa"/>
          </w:tcPr>
          <w:p w14:paraId="29596DCC" w14:textId="2A302844" w:rsidR="00BE10F6" w:rsidRDefault="005D04DF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,143)</w:t>
            </w:r>
          </w:p>
        </w:tc>
        <w:tc>
          <w:tcPr>
            <w:tcW w:w="1842" w:type="dxa"/>
          </w:tcPr>
          <w:p w14:paraId="66D5FC8E" w14:textId="2DDC51D0" w:rsidR="00BE10F6" w:rsidRDefault="00724F95" w:rsidP="00BB373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(</w:t>
            </w:r>
            <w:r>
              <w:rPr>
                <w:rFonts w:ascii="Arial" w:hAnsi="Arial" w:cs="Arial" w:hint="eastAsia"/>
              </w:rPr>
              <w:t>5-</w:t>
            </w:r>
            <w:r>
              <w:rPr>
                <w:rFonts w:ascii="Arial" w:hAnsi="Arial" w:cs="Arial"/>
              </w:rPr>
              <w:t>139)</w:t>
            </w:r>
          </w:p>
        </w:tc>
        <w:tc>
          <w:tcPr>
            <w:tcW w:w="993" w:type="dxa"/>
          </w:tcPr>
          <w:p w14:paraId="3A46BE6F" w14:textId="77777777" w:rsidR="00BE10F6" w:rsidRDefault="00BE10F6" w:rsidP="00BB373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7165FE9" w14:textId="2CAC85CA" w:rsidR="00634583" w:rsidRDefault="00634583"/>
    <w:sectPr w:rsidR="00634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9E862" w14:textId="77777777" w:rsidR="006E4182" w:rsidRDefault="006E4182" w:rsidP="0089756D">
      <w:r>
        <w:separator/>
      </w:r>
    </w:p>
  </w:endnote>
  <w:endnote w:type="continuationSeparator" w:id="0">
    <w:p w14:paraId="2B2E02DD" w14:textId="77777777" w:rsidR="006E4182" w:rsidRDefault="006E4182" w:rsidP="00897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D84BD" w14:textId="77777777" w:rsidR="006E4182" w:rsidRDefault="006E4182" w:rsidP="0089756D">
      <w:r>
        <w:separator/>
      </w:r>
    </w:p>
  </w:footnote>
  <w:footnote w:type="continuationSeparator" w:id="0">
    <w:p w14:paraId="3B531973" w14:textId="77777777" w:rsidR="006E4182" w:rsidRDefault="006E4182" w:rsidP="00897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A82"/>
    <w:rsid w:val="0000406E"/>
    <w:rsid w:val="000042B7"/>
    <w:rsid w:val="000051B1"/>
    <w:rsid w:val="000075DF"/>
    <w:rsid w:val="000147F7"/>
    <w:rsid w:val="000326AA"/>
    <w:rsid w:val="00045F1B"/>
    <w:rsid w:val="000537C5"/>
    <w:rsid w:val="00085014"/>
    <w:rsid w:val="00085219"/>
    <w:rsid w:val="00086299"/>
    <w:rsid w:val="00087775"/>
    <w:rsid w:val="000D081C"/>
    <w:rsid w:val="000E0991"/>
    <w:rsid w:val="000E1621"/>
    <w:rsid w:val="000F0F3E"/>
    <w:rsid w:val="000F3A4E"/>
    <w:rsid w:val="00100EFC"/>
    <w:rsid w:val="001026E5"/>
    <w:rsid w:val="00111BDB"/>
    <w:rsid w:val="001167DC"/>
    <w:rsid w:val="00140372"/>
    <w:rsid w:val="00142AB8"/>
    <w:rsid w:val="0017045F"/>
    <w:rsid w:val="00182049"/>
    <w:rsid w:val="001A507A"/>
    <w:rsid w:val="001A55E6"/>
    <w:rsid w:val="001B25F0"/>
    <w:rsid w:val="001B52BF"/>
    <w:rsid w:val="001B6F89"/>
    <w:rsid w:val="001C4313"/>
    <w:rsid w:val="001C5A40"/>
    <w:rsid w:val="001D26ED"/>
    <w:rsid w:val="001D35CA"/>
    <w:rsid w:val="001F0401"/>
    <w:rsid w:val="001F1F2A"/>
    <w:rsid w:val="002148B4"/>
    <w:rsid w:val="00251998"/>
    <w:rsid w:val="002624B3"/>
    <w:rsid w:val="002653EF"/>
    <w:rsid w:val="0027142E"/>
    <w:rsid w:val="00285EA5"/>
    <w:rsid w:val="00293156"/>
    <w:rsid w:val="002A3D80"/>
    <w:rsid w:val="002B0057"/>
    <w:rsid w:val="002B2D3C"/>
    <w:rsid w:val="002C57BA"/>
    <w:rsid w:val="002D0CB8"/>
    <w:rsid w:val="002D6BF8"/>
    <w:rsid w:val="002E2400"/>
    <w:rsid w:val="002E3102"/>
    <w:rsid w:val="002F1490"/>
    <w:rsid w:val="00306A82"/>
    <w:rsid w:val="00333530"/>
    <w:rsid w:val="003424B6"/>
    <w:rsid w:val="00342B40"/>
    <w:rsid w:val="003475A3"/>
    <w:rsid w:val="0036247C"/>
    <w:rsid w:val="003728FF"/>
    <w:rsid w:val="00377E8C"/>
    <w:rsid w:val="00380EBE"/>
    <w:rsid w:val="00381EA1"/>
    <w:rsid w:val="0038324D"/>
    <w:rsid w:val="003915F9"/>
    <w:rsid w:val="00393C5C"/>
    <w:rsid w:val="003B1A70"/>
    <w:rsid w:val="003B642B"/>
    <w:rsid w:val="003C7872"/>
    <w:rsid w:val="003D02A3"/>
    <w:rsid w:val="003E3475"/>
    <w:rsid w:val="003F5228"/>
    <w:rsid w:val="003F5F06"/>
    <w:rsid w:val="00400C36"/>
    <w:rsid w:val="00412EE5"/>
    <w:rsid w:val="0042292E"/>
    <w:rsid w:val="00424594"/>
    <w:rsid w:val="00424B89"/>
    <w:rsid w:val="004337A5"/>
    <w:rsid w:val="00437806"/>
    <w:rsid w:val="0045268B"/>
    <w:rsid w:val="0045277E"/>
    <w:rsid w:val="00454FA4"/>
    <w:rsid w:val="004729EF"/>
    <w:rsid w:val="004774BF"/>
    <w:rsid w:val="004A5605"/>
    <w:rsid w:val="004B2864"/>
    <w:rsid w:val="004B5DEB"/>
    <w:rsid w:val="004C6EDB"/>
    <w:rsid w:val="004E2192"/>
    <w:rsid w:val="004F606A"/>
    <w:rsid w:val="00506532"/>
    <w:rsid w:val="00510BD3"/>
    <w:rsid w:val="0051500C"/>
    <w:rsid w:val="00516B85"/>
    <w:rsid w:val="00523736"/>
    <w:rsid w:val="00534200"/>
    <w:rsid w:val="005343B7"/>
    <w:rsid w:val="00542B7F"/>
    <w:rsid w:val="005505F5"/>
    <w:rsid w:val="00566226"/>
    <w:rsid w:val="0057751D"/>
    <w:rsid w:val="00591A5D"/>
    <w:rsid w:val="005B1A66"/>
    <w:rsid w:val="005B2A33"/>
    <w:rsid w:val="005C175F"/>
    <w:rsid w:val="005D04DF"/>
    <w:rsid w:val="005E306C"/>
    <w:rsid w:val="005F306A"/>
    <w:rsid w:val="005F701E"/>
    <w:rsid w:val="005F7826"/>
    <w:rsid w:val="0061340F"/>
    <w:rsid w:val="006300B2"/>
    <w:rsid w:val="00634583"/>
    <w:rsid w:val="00640677"/>
    <w:rsid w:val="00672662"/>
    <w:rsid w:val="00675F9F"/>
    <w:rsid w:val="006822BA"/>
    <w:rsid w:val="0068654A"/>
    <w:rsid w:val="006877A3"/>
    <w:rsid w:val="006B20B3"/>
    <w:rsid w:val="006E2F7F"/>
    <w:rsid w:val="006E4182"/>
    <w:rsid w:val="006F5EBA"/>
    <w:rsid w:val="00701E6A"/>
    <w:rsid w:val="00702D09"/>
    <w:rsid w:val="00724F95"/>
    <w:rsid w:val="00733924"/>
    <w:rsid w:val="00741812"/>
    <w:rsid w:val="00745D9D"/>
    <w:rsid w:val="00753797"/>
    <w:rsid w:val="007716D0"/>
    <w:rsid w:val="007873E8"/>
    <w:rsid w:val="0078746D"/>
    <w:rsid w:val="007914BB"/>
    <w:rsid w:val="007B5F80"/>
    <w:rsid w:val="007C3AF1"/>
    <w:rsid w:val="007C3B00"/>
    <w:rsid w:val="007C503B"/>
    <w:rsid w:val="007E1B61"/>
    <w:rsid w:val="007E6640"/>
    <w:rsid w:val="00810558"/>
    <w:rsid w:val="008150AE"/>
    <w:rsid w:val="00857713"/>
    <w:rsid w:val="0089756D"/>
    <w:rsid w:val="008A63D3"/>
    <w:rsid w:val="008B2032"/>
    <w:rsid w:val="008B4453"/>
    <w:rsid w:val="008F09C4"/>
    <w:rsid w:val="008F7B1F"/>
    <w:rsid w:val="00905D57"/>
    <w:rsid w:val="0092050A"/>
    <w:rsid w:val="009268BD"/>
    <w:rsid w:val="00941487"/>
    <w:rsid w:val="009419EB"/>
    <w:rsid w:val="00955C22"/>
    <w:rsid w:val="00976F62"/>
    <w:rsid w:val="009818E6"/>
    <w:rsid w:val="009A0922"/>
    <w:rsid w:val="009B0B7B"/>
    <w:rsid w:val="009B28BE"/>
    <w:rsid w:val="009C28E2"/>
    <w:rsid w:val="009C5ECB"/>
    <w:rsid w:val="009D3979"/>
    <w:rsid w:val="00A03104"/>
    <w:rsid w:val="00A15E8C"/>
    <w:rsid w:val="00A300B8"/>
    <w:rsid w:val="00A31847"/>
    <w:rsid w:val="00A44009"/>
    <w:rsid w:val="00A462CE"/>
    <w:rsid w:val="00A501C9"/>
    <w:rsid w:val="00A5314D"/>
    <w:rsid w:val="00A80B4F"/>
    <w:rsid w:val="00A82077"/>
    <w:rsid w:val="00A854C9"/>
    <w:rsid w:val="00A91A7D"/>
    <w:rsid w:val="00AC1CEE"/>
    <w:rsid w:val="00AE0D55"/>
    <w:rsid w:val="00AE3D16"/>
    <w:rsid w:val="00AE511C"/>
    <w:rsid w:val="00AE6CF6"/>
    <w:rsid w:val="00AE7415"/>
    <w:rsid w:val="00AF2FA4"/>
    <w:rsid w:val="00B03A5D"/>
    <w:rsid w:val="00B109EF"/>
    <w:rsid w:val="00B36381"/>
    <w:rsid w:val="00B52427"/>
    <w:rsid w:val="00B65196"/>
    <w:rsid w:val="00B652C9"/>
    <w:rsid w:val="00B71694"/>
    <w:rsid w:val="00B71F6E"/>
    <w:rsid w:val="00B7336C"/>
    <w:rsid w:val="00B8119E"/>
    <w:rsid w:val="00B865DF"/>
    <w:rsid w:val="00B96813"/>
    <w:rsid w:val="00B96D91"/>
    <w:rsid w:val="00BA08FE"/>
    <w:rsid w:val="00BB1B3B"/>
    <w:rsid w:val="00BB373B"/>
    <w:rsid w:val="00BC2C8C"/>
    <w:rsid w:val="00BD2656"/>
    <w:rsid w:val="00BE10F6"/>
    <w:rsid w:val="00C1250E"/>
    <w:rsid w:val="00C209CA"/>
    <w:rsid w:val="00C22EF7"/>
    <w:rsid w:val="00C32253"/>
    <w:rsid w:val="00C41EE8"/>
    <w:rsid w:val="00C450BD"/>
    <w:rsid w:val="00C45AD3"/>
    <w:rsid w:val="00C64B09"/>
    <w:rsid w:val="00C9721D"/>
    <w:rsid w:val="00CA1D01"/>
    <w:rsid w:val="00CA2505"/>
    <w:rsid w:val="00CB20A4"/>
    <w:rsid w:val="00CB48F2"/>
    <w:rsid w:val="00CE2F41"/>
    <w:rsid w:val="00CF5616"/>
    <w:rsid w:val="00D0466B"/>
    <w:rsid w:val="00D12D39"/>
    <w:rsid w:val="00D23B56"/>
    <w:rsid w:val="00D26A3D"/>
    <w:rsid w:val="00D329DC"/>
    <w:rsid w:val="00D4511A"/>
    <w:rsid w:val="00D606AA"/>
    <w:rsid w:val="00D706B5"/>
    <w:rsid w:val="00D83D34"/>
    <w:rsid w:val="00D93C6D"/>
    <w:rsid w:val="00D95119"/>
    <w:rsid w:val="00DA42C2"/>
    <w:rsid w:val="00DB439B"/>
    <w:rsid w:val="00DE5135"/>
    <w:rsid w:val="00DE6C93"/>
    <w:rsid w:val="00DE6F84"/>
    <w:rsid w:val="00DF45DD"/>
    <w:rsid w:val="00E218BD"/>
    <w:rsid w:val="00E43914"/>
    <w:rsid w:val="00E43B13"/>
    <w:rsid w:val="00E448B5"/>
    <w:rsid w:val="00E46F10"/>
    <w:rsid w:val="00E47DC8"/>
    <w:rsid w:val="00E6215C"/>
    <w:rsid w:val="00E90F37"/>
    <w:rsid w:val="00EB5D60"/>
    <w:rsid w:val="00EB65F8"/>
    <w:rsid w:val="00ED4126"/>
    <w:rsid w:val="00EE1736"/>
    <w:rsid w:val="00EE5E6E"/>
    <w:rsid w:val="00F12324"/>
    <w:rsid w:val="00F374EC"/>
    <w:rsid w:val="00F459A0"/>
    <w:rsid w:val="00F716A8"/>
    <w:rsid w:val="00F74795"/>
    <w:rsid w:val="00F771C1"/>
    <w:rsid w:val="00FA0960"/>
    <w:rsid w:val="00FA5693"/>
    <w:rsid w:val="00FA7A46"/>
    <w:rsid w:val="00FB70A1"/>
    <w:rsid w:val="00FC5202"/>
    <w:rsid w:val="00FC694D"/>
    <w:rsid w:val="00FD212A"/>
    <w:rsid w:val="00FD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6C0F2"/>
  <w15:chartTrackingRefBased/>
  <w15:docId w15:val="{4C91D217-1270-4811-9015-B234F785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6D"/>
    <w:rPr>
      <w:sz w:val="18"/>
      <w:szCs w:val="18"/>
    </w:rPr>
  </w:style>
  <w:style w:type="table" w:styleId="a7">
    <w:name w:val="Table Grid"/>
    <w:basedOn w:val="a1"/>
    <w:uiPriority w:val="39"/>
    <w:rsid w:val="0089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634583"/>
    <w:rPr>
      <w:b/>
      <w:bCs/>
    </w:rPr>
  </w:style>
  <w:style w:type="character" w:styleId="a9">
    <w:name w:val="Hyperlink"/>
    <w:basedOn w:val="a0"/>
    <w:uiPriority w:val="99"/>
    <w:semiHidden/>
    <w:unhideWhenUsed/>
    <w:rsid w:val="006345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10</cp:revision>
  <dcterms:created xsi:type="dcterms:W3CDTF">2020-02-27T12:02:00Z</dcterms:created>
  <dcterms:modified xsi:type="dcterms:W3CDTF">2020-03-12T01:45:00Z</dcterms:modified>
</cp:coreProperties>
</file>